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 w:bidi="ar-SA"/>
        </w:rPr>
        <w:drawing>
          <wp:inline distT="0" distB="0" distL="0" distR="0">
            <wp:extent cx="5731510" cy="2498127"/>
            <wp:effectExtent l="19050" t="0" r="2540" b="0"/>
            <wp:docPr id="11" name="Picture 1" descr="C:\vikas lappy\Doc\Urgent work\Work\Communicated Manuscript\Antidiabetic (Crocetin)\Communication\Toxicology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vikas lappy\Doc\Urgent work\Work\Communicated Manuscript\Antidiabetic (Crocetin)\Communication\Toxicology\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981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>
        <w:rPr>
          <w:rFonts w:ascii="Times New Roman" w:hAnsi="Times New Roman" w:cs="Times New Roman"/>
          <w:sz w:val="24"/>
          <w:szCs w:val="24"/>
        </w:rPr>
        <w:t xml:space="preserve">characterization of CT-PLGA-NPs. (a) transmission electron microscopy (b) particle size distribution of prepared PLGA loaded crocetin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particle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9E4B4B" w:rsidP="00F87CA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 w:bidi="ar-SA"/>
        </w:rPr>
        <w:lastRenderedPageBreak/>
        <w:drawing>
          <wp:inline distT="0" distB="0" distL="0" distR="0">
            <wp:extent cx="5731510" cy="2572410"/>
            <wp:effectExtent l="19050" t="0" r="2540" b="0"/>
            <wp:docPr id="2" name="Picture 1" descr="C:\Users\VDG\Desktop\Figure 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DG\Desktop\Figure .bmp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72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87CA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87CA9" w:rsidRPr="00BD18C0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F87CA9">
        <w:rPr>
          <w:rFonts w:ascii="Times New Roman" w:hAnsi="Times New Roman" w:cs="Times New Roman"/>
          <w:b/>
          <w:bCs/>
          <w:sz w:val="24"/>
          <w:szCs w:val="24"/>
        </w:rPr>
        <w:t xml:space="preserve">figure 2: </w:t>
      </w:r>
      <w:r w:rsidR="00F87CA9">
        <w:rPr>
          <w:rFonts w:ascii="Times New Roman" w:hAnsi="Times New Roman" w:cs="Times New Roman"/>
          <w:sz w:val="24"/>
          <w:szCs w:val="24"/>
        </w:rPr>
        <w:t xml:space="preserve">showed the drug release pattern of crocetin and </w:t>
      </w:r>
      <w:proofErr w:type="spellStart"/>
      <w:r w:rsidR="00F87CA9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="00F87CA9">
        <w:rPr>
          <w:rFonts w:ascii="Times New Roman" w:hAnsi="Times New Roman" w:cs="Times New Roman"/>
          <w:sz w:val="24"/>
          <w:szCs w:val="24"/>
        </w:rPr>
        <w:t>-formulation of crocetin.</w:t>
      </w: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 w:bidi="ar-SA"/>
        </w:rPr>
        <w:lastRenderedPageBreak/>
        <w:drawing>
          <wp:inline distT="0" distB="0" distL="0" distR="0">
            <wp:extent cx="5731510" cy="2475870"/>
            <wp:effectExtent l="19050" t="0" r="2540" b="0"/>
            <wp:docPr id="13" name="Picture 3" descr="C:\vikas lappy\Doc\Urgent work\Work\Communicated Manuscript\Antidiabetic (Crocetin)\Communication\Toxicology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vikas lappy\Doc\Urgent work\Work\Communicated Manuscript\Antidiabetic (Crocetin)\Communication\Toxicology\Figure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758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18C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D18C0">
        <w:rPr>
          <w:rFonts w:ascii="Times New Roman" w:hAnsi="Times New Roman" w:cs="Times New Roman"/>
          <w:b/>
          <w:bCs/>
          <w:sz w:val="24"/>
          <w:szCs w:val="24"/>
        </w:rPr>
        <w:t>figure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rocetin content in Hepatic, Plasma and Renal from diabetic and non-diabetic rats. </w:t>
      </w:r>
      <w:proofErr w:type="gramStart"/>
      <w:r>
        <w:rPr>
          <w:rFonts w:ascii="Times New Roman" w:hAnsi="Times New Roman" w:cs="Times New Roman"/>
          <w:sz w:val="24"/>
          <w:szCs w:val="24"/>
        </w:rPr>
        <w:t>non-diabeti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diabetic rats did not show the content of crocetin. Data are the mean ± SD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&lt; 0.05.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&lt; 0.01 and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 w:bidi="ar-SA"/>
        </w:rPr>
        <w:lastRenderedPageBreak/>
        <w:drawing>
          <wp:inline distT="0" distB="0" distL="0" distR="0">
            <wp:extent cx="5731510" cy="1813218"/>
            <wp:effectExtent l="19050" t="0" r="2540" b="0"/>
            <wp:docPr id="14" name="Picture 4" descr="C:\vikas lappy\Doc\Urgent work\Work\Communicated Manuscript\Antidiabetic (Crocetin)\Communication\Toxicology\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vikas lappy\Doc\Urgent work\Work\Communicated Manuscript\Antidiabetic (Crocetin)\Communication\Toxicology\Figure 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132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>S</w:t>
      </w:r>
      <w:r w:rsidRPr="00BD18C0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4: </w:t>
      </w:r>
      <w:r>
        <w:rPr>
          <w:rFonts w:ascii="Times New Roman" w:hAnsi="Times New Roman" w:cs="Times New Roman"/>
          <w:sz w:val="24"/>
          <w:szCs w:val="24"/>
        </w:rPr>
        <w:t xml:space="preserve">showed the effect of crocetin and CT-PLGA-NPs on feed intake, water intake, body weight, organ weight and urine output of diabetic and non-diabetic rats.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water intake, b: food intake, c: body weight, d: organ weight and e:urine output method as described in material and methods. </w:t>
      </w:r>
      <w:proofErr w:type="gramStart"/>
      <w:r>
        <w:rPr>
          <w:rFonts w:ascii="Times New Roman" w:hAnsi="Times New Roman" w:cs="Times New Roman"/>
          <w:sz w:val="24"/>
          <w:szCs w:val="24"/>
        </w:rPr>
        <w:t>ns=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non significant. All values are presented as mean ± SEM. Statistical analysis by one-way ANOVA follow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ltiple comparison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&lt; 0.05,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 0.01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p &lt; 0.001. </w:t>
      </w: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 w:bidi="ar-SA"/>
        </w:rPr>
        <w:drawing>
          <wp:inline distT="0" distB="0" distL="0" distR="0">
            <wp:extent cx="5731510" cy="1303912"/>
            <wp:effectExtent l="19050" t="0" r="2540" b="0"/>
            <wp:docPr id="21" name="Picture 11" descr="C:\vikas lappy\Doc\Urgent work\Work\Communicated Manuscript\Antidiabetic (Crocetin)\Communication\Toxicology\Figure 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vikas lappy\Doc\Urgent work\Work\Communicated Manuscript\Antidiabetic (Crocetin)\Communication\Toxicology\Figure 1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039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5: </w:t>
      </w:r>
      <w:r>
        <w:rPr>
          <w:rFonts w:ascii="Times New Roman" w:hAnsi="Times New Roman" w:cs="Times New Roman"/>
          <w:sz w:val="24"/>
          <w:szCs w:val="24"/>
        </w:rPr>
        <w:t xml:space="preserve">showed the effect of crocetin on relative expression of NF-Kb p65 and p50 of diabetic and non-diabetic rats. Method as described in material and methods. </w:t>
      </w:r>
      <w:proofErr w:type="gramStart"/>
      <w:r>
        <w:rPr>
          <w:rFonts w:ascii="Times New Roman" w:hAnsi="Times New Roman" w:cs="Times New Roman"/>
          <w:sz w:val="24"/>
          <w:szCs w:val="24"/>
        </w:rPr>
        <w:t>ns=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non significant. All values are presented as mean ± SEM. Statistical analysis by one-way ANOVA follow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ltiple comparison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&lt; 0.05,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 0.01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p &lt; 0.001. </w:t>
      </w: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 w:bidi="ar-SA"/>
        </w:rPr>
        <w:drawing>
          <wp:inline distT="0" distB="0" distL="0" distR="0">
            <wp:extent cx="5617210" cy="2451100"/>
            <wp:effectExtent l="19050" t="0" r="2540" b="0"/>
            <wp:docPr id="22" name="Picture 12" descr="C:\vikas lappy\Doc\Urgent work\Work\Communicated Manuscript\Antidiabetic (Crocetin)\Communication\Toxicology\Figure 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vikas lappy\Doc\Urgent work\Work\Communicated Manuscript\Antidiabetic (Crocetin)\Communication\Toxicology\Figure 1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210" cy="245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6: </w:t>
      </w:r>
      <w:r>
        <w:rPr>
          <w:rFonts w:ascii="Times New Roman" w:hAnsi="Times New Roman" w:cs="Times New Roman"/>
          <w:sz w:val="24"/>
          <w:szCs w:val="24"/>
        </w:rPr>
        <w:t xml:space="preserve">showed the effect of crocetin on PKC activity of diabetic and non-diabetic rats. Method as described in material and methods. PKC=, ns=non significant. All values are presented as mean ± SEM. Statistical analysis by one-way ANOVA follow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ltiple comparison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&lt; 0.05,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 0.01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p &lt; 0.001. </w:t>
      </w: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7CA9" w:rsidRDefault="004D1CAE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US" w:eastAsia="en-US" w:bidi="ar-SA"/>
        </w:rPr>
        <w:drawing>
          <wp:inline distT="0" distB="0" distL="0" distR="0">
            <wp:extent cx="5731510" cy="269748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7: </w:t>
      </w:r>
      <w:r>
        <w:rPr>
          <w:rFonts w:ascii="Times New Roman" w:hAnsi="Times New Roman" w:cs="Times New Roman"/>
          <w:sz w:val="24"/>
          <w:szCs w:val="24"/>
        </w:rPr>
        <w:t xml:space="preserve">showed the renal histopathology </w:t>
      </w:r>
      <w:r w:rsidR="004D1CAE">
        <w:rPr>
          <w:rFonts w:ascii="Times New Roman" w:hAnsi="Times New Roman" w:cs="Times New Roman"/>
          <w:sz w:val="24"/>
          <w:szCs w:val="24"/>
        </w:rPr>
        <w:t xml:space="preserve">parameter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fter treatment with or without crocetin. </w:t>
      </w:r>
    </w:p>
    <w:p w:rsidR="00F87CA9" w:rsidRPr="006C4176" w:rsidRDefault="00F87CA9" w:rsidP="00F87CA9"/>
    <w:p w:rsidR="00F87CA9" w:rsidRDefault="00F87CA9" w:rsidP="00F87C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87CA9" w:rsidSect="00C637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4005A"/>
    <w:rsid w:val="004D1CAE"/>
    <w:rsid w:val="0084005A"/>
    <w:rsid w:val="009E4B4B"/>
    <w:rsid w:val="00C6379E"/>
    <w:rsid w:val="00F87C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CA9"/>
    <w:pPr>
      <w:spacing w:after="200" w:line="276" w:lineRule="auto"/>
    </w:pPr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B4B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B4B"/>
    <w:rPr>
      <w:rFonts w:ascii="Tahoma" w:eastAsiaTheme="minorEastAsia" w:hAnsi="Tahoma" w:cs="Mangal"/>
      <w:sz w:val="16"/>
      <w:szCs w:val="14"/>
      <w:lang w:eastAsia="en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300</Words>
  <Characters>1715</Characters>
  <Application>Microsoft Office Word</Application>
  <DocSecurity>0</DocSecurity>
  <Lines>14</Lines>
  <Paragraphs>4</Paragraphs>
  <ScaleCrop>false</ScaleCrop>
  <Company>Grizli777</Company>
  <LinksUpToDate>false</LinksUpToDate>
  <CharactersWithSpaces>2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kumar</dc:creator>
  <cp:keywords/>
  <dc:description/>
  <cp:lastModifiedBy>VDG</cp:lastModifiedBy>
  <cp:revision>4</cp:revision>
  <dcterms:created xsi:type="dcterms:W3CDTF">2019-05-18T07:38:00Z</dcterms:created>
  <dcterms:modified xsi:type="dcterms:W3CDTF">2019-08-22T05:10:00Z</dcterms:modified>
</cp:coreProperties>
</file>